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E33" w:rsidRPr="009F60C3" w:rsidRDefault="001C7E33" w:rsidP="001C7E3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1C7E33" w:rsidRPr="00813784" w:rsidRDefault="001C7E33" w:rsidP="001C7E33">
      <w:pPr>
        <w:pStyle w:val="a6"/>
        <w:autoSpaceDE w:val="0"/>
        <w:autoSpaceDN w:val="0"/>
        <w:adjustRightInd w:val="0"/>
        <w:ind w:left="360" w:firstLineChars="0" w:firstLine="0"/>
        <w:jc w:val="left"/>
        <w:rPr>
          <w:sz w:val="22"/>
          <w:szCs w:val="22"/>
        </w:rPr>
      </w:pPr>
      <w:r w:rsidRPr="00813784">
        <w:rPr>
          <w:b/>
          <w:sz w:val="22"/>
          <w:szCs w:val="22"/>
        </w:rPr>
        <w:t>Table</w:t>
      </w:r>
      <w:r w:rsidRPr="00813784">
        <w:rPr>
          <w:rFonts w:eastAsiaTheme="minorEastAsia" w:hint="eastAsia"/>
          <w:sz w:val="22"/>
          <w:szCs w:val="22"/>
        </w:rPr>
        <w:t xml:space="preserve"> S1</w:t>
      </w:r>
      <w:r w:rsidRPr="00813784">
        <w:rPr>
          <w:sz w:val="22"/>
          <w:szCs w:val="22"/>
        </w:rPr>
        <w:t xml:space="preserve"> Clinicopathological characteristics of SCLC enrolled in the study</w:t>
      </w:r>
    </w:p>
    <w:tbl>
      <w:tblPr>
        <w:tblStyle w:val="a5"/>
        <w:tblW w:w="0" w:type="auto"/>
        <w:tblInd w:w="1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093"/>
        <w:gridCol w:w="1134"/>
        <w:gridCol w:w="1984"/>
      </w:tblGrid>
      <w:tr w:rsidR="001C7E33" w:rsidRPr="009F60C3" w:rsidTr="00AB7E27">
        <w:tc>
          <w:tcPr>
            <w:tcW w:w="209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pStyle w:val="a6"/>
              <w:autoSpaceDE w:val="0"/>
              <w:autoSpaceDN w:val="0"/>
              <w:adjustRightInd w:val="0"/>
              <w:ind w:left="360" w:firstLineChars="0" w:firstLine="0"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9F60C3">
              <w:rPr>
                <w:b/>
                <w:sz w:val="18"/>
                <w:szCs w:val="18"/>
              </w:rPr>
              <w:t>Parameter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N(%)/median (IQR)</w:t>
            </w:r>
          </w:p>
        </w:tc>
      </w:tr>
      <w:tr w:rsidR="001C7E33" w:rsidRPr="009F60C3" w:rsidTr="00AB7E27">
        <w:tc>
          <w:tcPr>
            <w:tcW w:w="2093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x 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2.2%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77.8%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0.7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±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sz w:val="18"/>
                  <w:szCs w:val="18"/>
                </w:rPr>
                <m:t>10.80</m:t>
              </m:r>
            </m:oMath>
            <w:r w:rsidRPr="009F60C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﹡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moking history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9.4%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58(80.6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ECOG-P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(4.2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59(81.9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0(13.9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VALG 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1134" w:type="dxa"/>
            <w:shd w:val="clear" w:color="auto" w:fill="FFFFFF" w:themeFill="background1"/>
          </w:tcPr>
          <w:p w:rsidR="001C7E33" w:rsidRPr="009F60C3" w:rsidRDefault="001C7E33" w:rsidP="00AB7E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5(34.72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47(62.28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NM stage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 w:line="320" w:lineRule="atLeast"/>
              <w:ind w:left="60" w:right="60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4(47.22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3AB0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5(48.61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Chars="29" w:left="61" w:right="60"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(4.17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Liver metastas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59(81.9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3(18.1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Bone metastas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54(75.0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8(25.0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Intracranial metastas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9(95.8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(4.2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Adrenal metastasi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 w:line="320" w:lineRule="atLeast"/>
              <w:ind w:left="60" w:right="60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6(91.7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(8.3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Clinical efficac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CR+PR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41(56.94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SD+PD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0(27.78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1(15.28%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lood biomarkers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 w:line="320" w:lineRule="atLeast"/>
              <w:ind w:left="60" w:right="60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HA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"/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76.4(49.8-135.1)</w:t>
            </w:r>
            <w:bookmarkEnd w:id="0"/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PN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.1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D44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106.10(65.5-152.0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ALP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(U/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85.0(69.0-112.7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LDH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(U/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90.0(151.0-295.0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EA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4.3(2.3-6.0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NSE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9.6 (26.0-89.3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-GRP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ng/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265.5 (471.1-2757.3)</w:t>
            </w:r>
          </w:p>
        </w:tc>
      </w:tr>
      <w:tr w:rsidR="001C7E33" w:rsidRPr="009F60C3" w:rsidTr="00AB7E27">
        <w:tc>
          <w:tcPr>
            <w:tcW w:w="2093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SCC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2 (0.15 -0.4)</w:t>
            </w:r>
          </w:p>
        </w:tc>
      </w:tr>
      <w:tr w:rsidR="001C7E33" w:rsidRPr="009F60C3" w:rsidTr="00AB7E27">
        <w:trPr>
          <w:trHeight w:val="319"/>
        </w:trPr>
        <w:tc>
          <w:tcPr>
            <w:tcW w:w="2093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CYFA21-1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C7E33" w:rsidRPr="009F60C3" w:rsidRDefault="001C7E33" w:rsidP="00AB7E27"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.8 (2.8-5.3)</w:t>
            </w:r>
          </w:p>
        </w:tc>
      </w:tr>
    </w:tbl>
    <w:p w:rsidR="001C7E33" w:rsidRPr="009F60C3" w:rsidRDefault="001C7E33" w:rsidP="001C7E3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9F60C3">
        <w:rPr>
          <w:rFonts w:ascii="Times New Roman" w:hAnsi="Times New Roman" w:cs="Times New Roman"/>
          <w:sz w:val="18"/>
          <w:szCs w:val="18"/>
        </w:rPr>
        <w:t>Abbreviations: ECOG–PS= Eastern Cooperative Oncology Group- Performance Status; TNM stage= Tumor Lymph Node Metastasis stage;</w:t>
      </w:r>
      <w:r w:rsidRPr="009F60C3">
        <w:rPr>
          <w:rFonts w:ascii="Times New Roman" w:hAnsi="Times New Roman" w:cs="Times New Roman"/>
          <w:kern w:val="0"/>
          <w:sz w:val="18"/>
          <w:szCs w:val="18"/>
        </w:rPr>
        <w:t xml:space="preserve"> VALG </w:t>
      </w:r>
      <w:r w:rsidRPr="009F60C3">
        <w:rPr>
          <w:rFonts w:ascii="Times New Roman" w:hAnsi="Times New Roman" w:cs="Times New Roman"/>
          <w:sz w:val="18"/>
          <w:szCs w:val="18"/>
        </w:rPr>
        <w:t xml:space="preserve">stage= Veterans Administration Lung Study Group; HA=hyaluronic acid;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F60C3">
        <w:rPr>
          <w:rFonts w:ascii="Times New Roman" w:hAnsi="Times New Roman" w:cs="Times New Roman"/>
          <w:sz w:val="18"/>
          <w:szCs w:val="18"/>
        </w:rPr>
        <w:t>ALP =alkaline phosphatase; LDH = lactate dehydrogenase; CEA= carcinoembryonic antigen; NSE= neuro-specific enolase; Pro-GRP = pro-gastrin–releasing peptide; SCC = squamous cell carcinoma antigen; CYFRA21-1=cytokeratin 19 fragments 21-1, IQR = interquartile range.</w:t>
      </w:r>
      <w:r w:rsidRPr="009F60C3">
        <w:rPr>
          <w:rFonts w:ascii="Times New Roman" w:eastAsia="宋体" w:hAnsi="宋体" w:cs="Times New Roman"/>
          <w:sz w:val="18"/>
          <w:szCs w:val="18"/>
        </w:rPr>
        <w:t>﹡</w:t>
      </w:r>
      <w:r w:rsidRPr="009F60C3">
        <w:rPr>
          <w:rFonts w:ascii="Times New Roman" w:hAnsi="Times New Roman" w:cs="Times New Roman"/>
          <w:sz w:val="18"/>
          <w:szCs w:val="18"/>
        </w:rPr>
        <w:t>:</w:t>
      </w:r>
      <w:r w:rsidRPr="009F60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F60C3">
        <w:rPr>
          <w:rFonts w:ascii="Times New Roman" w:hAnsi="Times New Roman" w:cs="Times New Roman"/>
          <w:sz w:val="18"/>
          <w:szCs w:val="18"/>
        </w:rPr>
        <w:t>mean ± standard deviation.</w:t>
      </w:r>
    </w:p>
    <w:p w:rsidR="001C7E33" w:rsidRPr="00097CDD" w:rsidRDefault="001C7E33" w:rsidP="001C7E33">
      <w:pPr>
        <w:spacing w:line="360" w:lineRule="auto"/>
        <w:ind w:leftChars="29" w:left="61" w:right="60" w:firstLineChars="100" w:firstLine="220"/>
        <w:rPr>
          <w:rFonts w:ascii="Times New Roman" w:hAnsi="Times New Roman" w:cs="Times New Roman"/>
          <w:kern w:val="0"/>
          <w:sz w:val="22"/>
        </w:rPr>
      </w:pPr>
    </w:p>
    <w:p w:rsidR="00532BFB" w:rsidRPr="001C7E33" w:rsidRDefault="00532BFB"/>
    <w:sectPr w:rsidR="00532BFB" w:rsidRPr="001C7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2BFB" w:rsidRDefault="00532BFB" w:rsidP="001C7E33">
      <w:r>
        <w:separator/>
      </w:r>
    </w:p>
  </w:endnote>
  <w:endnote w:type="continuationSeparator" w:id="1">
    <w:p w:rsidR="00532BFB" w:rsidRDefault="00532BFB" w:rsidP="001C7E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2BFB" w:rsidRDefault="00532BFB" w:rsidP="001C7E33">
      <w:r>
        <w:separator/>
      </w:r>
    </w:p>
  </w:footnote>
  <w:footnote w:type="continuationSeparator" w:id="1">
    <w:p w:rsidR="00532BFB" w:rsidRDefault="00532BFB" w:rsidP="001C7E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7E33"/>
    <w:rsid w:val="001C7E33"/>
    <w:rsid w:val="00532B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E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7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7E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7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7E33"/>
    <w:rPr>
      <w:sz w:val="18"/>
      <w:szCs w:val="18"/>
    </w:rPr>
  </w:style>
  <w:style w:type="table" w:styleId="a5">
    <w:name w:val="Table Grid"/>
    <w:basedOn w:val="a1"/>
    <w:uiPriority w:val="59"/>
    <w:rsid w:val="001C7E3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C7E33"/>
    <w:pPr>
      <w:ind w:firstLineChars="200" w:firstLine="420"/>
    </w:pPr>
    <w:rPr>
      <w:rFonts w:ascii="Times New Roman" w:eastAsia="SimSun" w:hAnsi="Times New Roman" w:cs="Times New Roman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C7E3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C7E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1</Characters>
  <Application>Microsoft Office Word</Application>
  <DocSecurity>0</DocSecurity>
  <Lines>10</Lines>
  <Paragraphs>3</Paragraphs>
  <ScaleCrop>false</ScaleCrop>
  <Company>Home</Company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cong</dc:creator>
  <cp:keywords/>
  <dc:description/>
  <cp:lastModifiedBy>zhongcong</cp:lastModifiedBy>
  <cp:revision>2</cp:revision>
  <dcterms:created xsi:type="dcterms:W3CDTF">2021-11-01T12:24:00Z</dcterms:created>
  <dcterms:modified xsi:type="dcterms:W3CDTF">2021-11-01T12:25:00Z</dcterms:modified>
</cp:coreProperties>
</file>